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37B1C" w14:textId="69ABE30A" w:rsidR="00535BF9" w:rsidRPr="00080AA6" w:rsidRDefault="00535BF9" w:rsidP="003A452E">
      <w:pPr>
        <w:spacing w:line="480" w:lineRule="auto"/>
        <w:rPr>
          <w:b/>
          <w:bCs/>
          <w:sz w:val="28"/>
          <w:szCs w:val="28"/>
        </w:rPr>
      </w:pPr>
      <w:r w:rsidRPr="7D09E361">
        <w:rPr>
          <w:b/>
          <w:bCs/>
          <w:sz w:val="28"/>
          <w:szCs w:val="28"/>
        </w:rPr>
        <w:t xml:space="preserve">Supplementary </w:t>
      </w:r>
      <w:r w:rsidR="53252FFA" w:rsidRPr="7D09E361">
        <w:rPr>
          <w:b/>
          <w:bCs/>
          <w:sz w:val="28"/>
          <w:szCs w:val="28"/>
        </w:rPr>
        <w:t>Data 2</w:t>
      </w:r>
      <w:r>
        <w:br/>
      </w:r>
    </w:p>
    <w:p w14:paraId="684198FF" w14:textId="77777777" w:rsidR="00535BF9" w:rsidRPr="00535BF9" w:rsidRDefault="00535BF9" w:rsidP="00535BF9">
      <w:pPr>
        <w:spacing w:line="480" w:lineRule="auto"/>
        <w:jc w:val="both"/>
        <w:rPr>
          <w:rFonts w:eastAsia="Times New Roman" w:cstheme="minorHAnsi"/>
          <w:sz w:val="24"/>
          <w:szCs w:val="24"/>
        </w:rPr>
      </w:pPr>
      <w:r w:rsidRPr="00535BF9">
        <w:rPr>
          <w:rFonts w:cstheme="minorHAnsi"/>
          <w:b/>
          <w:bCs/>
          <w:sz w:val="24"/>
          <w:szCs w:val="24"/>
        </w:rPr>
        <w:t xml:space="preserve">Rarefaction Curves </w:t>
      </w:r>
    </w:p>
    <w:p w14:paraId="60AE7579" w14:textId="5A376ED4" w:rsidR="00535BF9" w:rsidRPr="00535BF9" w:rsidRDefault="00535BF9" w:rsidP="540FBC67">
      <w:pPr>
        <w:spacing w:line="480" w:lineRule="auto"/>
        <w:jc w:val="both"/>
        <w:rPr>
          <w:rFonts w:eastAsia="Times New Roman"/>
          <w:sz w:val="24"/>
          <w:szCs w:val="24"/>
        </w:rPr>
      </w:pPr>
      <w:r w:rsidRPr="540FBC67">
        <w:rPr>
          <w:rFonts w:eastAsia="Times New Roman"/>
          <w:sz w:val="24"/>
          <w:szCs w:val="24"/>
        </w:rPr>
        <w:t>Rarefaction curves of all samples in the study at a genus level. Each curve represents the number of expected OTUs (y-axis) plotted against the number of reads attained through Illumina sequencing (x-axis). Each curve represents one sample. A horizontal asymptotic curve indicates that a good estimation of diversity has been obtained.</w:t>
      </w:r>
    </w:p>
    <w:p w14:paraId="1FDD9A85" w14:textId="77777777" w:rsidR="00535BF9" w:rsidRPr="00080AA6" w:rsidRDefault="00535BF9" w:rsidP="00535BF9">
      <w:pPr>
        <w:spacing w:line="480" w:lineRule="auto"/>
        <w:jc w:val="both"/>
        <w:rPr>
          <w:rFonts w:cstheme="minorHAnsi"/>
          <w:sz w:val="24"/>
          <w:szCs w:val="24"/>
        </w:rPr>
      </w:pPr>
      <w:r w:rsidRPr="00080AA6">
        <w:rPr>
          <w:rFonts w:cstheme="minorHAnsi"/>
          <w:noProof/>
        </w:rPr>
        <w:drawing>
          <wp:inline distT="0" distB="0" distL="0" distR="0" wp14:anchorId="58CE888A" wp14:editId="0658F9A4">
            <wp:extent cx="5340298" cy="4038600"/>
            <wp:effectExtent l="0" t="0" r="0" b="0"/>
            <wp:docPr id="1815948775" name="Picture 1815948775" descr="A graph of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500116" name="Picture 1764500116" descr="A graph of colored lin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0298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DB67D" w14:textId="77777777" w:rsidR="00535BF9" w:rsidRPr="00080AA6" w:rsidRDefault="00535BF9" w:rsidP="00535BF9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56DFA3FD" w14:textId="77777777" w:rsidR="009A3C96" w:rsidRDefault="009A3C96"/>
    <w:sectPr w:rsidR="009A3C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F505A"/>
    <w:multiLevelType w:val="hybridMultilevel"/>
    <w:tmpl w:val="88D87018"/>
    <w:lvl w:ilvl="0" w:tplc="BE9C20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91259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F9"/>
    <w:rsid w:val="003A452E"/>
    <w:rsid w:val="00535BF9"/>
    <w:rsid w:val="009A3C96"/>
    <w:rsid w:val="00F21EFE"/>
    <w:rsid w:val="53252FFA"/>
    <w:rsid w:val="540FBC67"/>
    <w:rsid w:val="6977AD07"/>
    <w:rsid w:val="7D09E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AAA16"/>
  <w15:chartTrackingRefBased/>
  <w15:docId w15:val="{098002CE-9C70-4863-9137-B7694DD5F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BF9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5B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>UiT The Arctic University of Norway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Strand Karlsholm</dc:creator>
  <cp:keywords/>
  <dc:description/>
  <cp:lastModifiedBy>Ruth H Paulssen</cp:lastModifiedBy>
  <cp:revision>5</cp:revision>
  <dcterms:created xsi:type="dcterms:W3CDTF">2024-02-02T09:43:00Z</dcterms:created>
  <dcterms:modified xsi:type="dcterms:W3CDTF">2025-02-13T14:07:00Z</dcterms:modified>
</cp:coreProperties>
</file>